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DD010" w14:textId="529D8753" w:rsidR="00DC36DC" w:rsidRPr="00DC36DC" w:rsidRDefault="00DC36DC" w:rsidP="00DC36DC">
      <w:pPr>
        <w:jc w:val="center"/>
        <w:rPr>
          <w:rFonts w:ascii="Times New Roman" w:hAnsi="Times New Roman" w:cs="Times New Roman"/>
          <w:b/>
          <w:bCs/>
          <w:color w:val="0F1115"/>
          <w:sz w:val="28"/>
          <w:szCs w:val="28"/>
          <w:shd w:val="clear" w:color="auto" w:fill="FFFFFF"/>
        </w:rPr>
      </w:pPr>
      <w:bookmarkStart w:id="0" w:name="_Hlk215695551"/>
      <w:r w:rsidRPr="00DC36DC">
        <w:rPr>
          <w:rFonts w:ascii="Times New Roman" w:eastAsia="Segoe UI" w:hAnsi="Times New Roman" w:cs="Times New Roman"/>
          <w:b/>
          <w:bCs/>
          <w:color w:val="0F1115"/>
          <w:sz w:val="28"/>
          <w:szCs w:val="28"/>
          <w:shd w:val="clear" w:color="auto" w:fill="FFFFFF"/>
        </w:rPr>
        <w:t xml:space="preserve">Supplementary Material </w:t>
      </w:r>
      <w:r w:rsidR="00E75A36">
        <w:rPr>
          <w:rFonts w:ascii="Times New Roman" w:hAnsi="Times New Roman" w:cs="Times New Roman"/>
          <w:b/>
          <w:bCs/>
          <w:color w:val="0F1115"/>
          <w:sz w:val="28"/>
          <w:szCs w:val="28"/>
          <w:shd w:val="clear" w:color="auto" w:fill="FFFFFF"/>
        </w:rPr>
        <w:t>1</w:t>
      </w:r>
      <w:bookmarkStart w:id="1" w:name="_GoBack"/>
      <w:bookmarkEnd w:id="1"/>
      <w:r w:rsidRPr="00DC36DC">
        <w:rPr>
          <w:rFonts w:ascii="Times New Roman" w:eastAsia="Segoe UI" w:hAnsi="Times New Roman" w:cs="Times New Roman"/>
          <w:b/>
          <w:bCs/>
          <w:color w:val="0F1115"/>
          <w:sz w:val="28"/>
          <w:szCs w:val="28"/>
          <w:shd w:val="clear" w:color="auto" w:fill="FFFFFF"/>
        </w:rPr>
        <w:t>: Search Strategy for PubMed</w:t>
      </w:r>
    </w:p>
    <w:p w14:paraId="097C570C" w14:textId="6BD0099E" w:rsidR="00DC36DC" w:rsidRPr="00DC36DC" w:rsidRDefault="00DC36DC" w:rsidP="00DC36DC">
      <w:pPr>
        <w:pStyle w:val="ListParagraph"/>
        <w:spacing w:line="360" w:lineRule="auto"/>
        <w:ind w:left="0"/>
        <w:rPr>
          <w:rFonts w:ascii="Times New Roman" w:hAnsi="Times New Roman" w:cs="Times New Roman"/>
          <w:color w:val="0F1115"/>
          <w:szCs w:val="22"/>
          <w:shd w:val="clear" w:color="auto" w:fill="FFFFFF"/>
        </w:rPr>
      </w:pPr>
      <w:r w:rsidRPr="00DC36DC">
        <w:rPr>
          <w:rFonts w:ascii="Times New Roman" w:hAnsi="Times New Roman" w:cs="Times New Roman"/>
          <w:b/>
          <w:bCs/>
          <w:color w:val="0F1115"/>
          <w:szCs w:val="22"/>
          <w:shd w:val="clear" w:color="auto" w:fill="FFFFFF"/>
        </w:rPr>
        <w:t>Database:</w:t>
      </w: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 PubMed</w:t>
      </w: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br/>
      </w:r>
      <w:r w:rsidRPr="00DC36DC">
        <w:rPr>
          <w:rFonts w:ascii="Times New Roman" w:hAnsi="Times New Roman" w:cs="Times New Roman"/>
          <w:b/>
          <w:bCs/>
          <w:color w:val="0F1115"/>
          <w:szCs w:val="22"/>
          <w:shd w:val="clear" w:color="auto" w:fill="FFFFFF"/>
        </w:rPr>
        <w:t>Date Searched:</w:t>
      </w: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 December 3, 2025</w:t>
      </w: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br/>
      </w:r>
      <w:r w:rsidRPr="00DC36DC">
        <w:rPr>
          <w:rFonts w:ascii="Times New Roman" w:hAnsi="Times New Roman" w:cs="Times New Roman"/>
          <w:b/>
          <w:bCs/>
          <w:color w:val="0F1115"/>
          <w:szCs w:val="22"/>
          <w:shd w:val="clear" w:color="auto" w:fill="FFFFFF"/>
        </w:rPr>
        <w:t>Records Identified: </w:t>
      </w: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324</w:t>
      </w:r>
    </w:p>
    <w:p w14:paraId="171E9A02" w14:textId="4E1987E5" w:rsidR="00DC36DC" w:rsidRPr="00DC36DC" w:rsidRDefault="00DC36DC" w:rsidP="00DC36DC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  <w:color w:val="0F1115"/>
          <w:szCs w:val="22"/>
          <w:shd w:val="clear" w:color="auto" w:fill="FFFFFF"/>
        </w:rPr>
      </w:pPr>
      <w:r w:rsidRPr="00DC36DC">
        <w:rPr>
          <w:rFonts w:ascii="Times New Roman" w:hAnsi="Times New Roman" w:cs="Times New Roman"/>
          <w:b/>
          <w:bCs/>
          <w:color w:val="0F1115"/>
          <w:szCs w:val="22"/>
          <w:shd w:val="clear" w:color="auto" w:fill="FFFFFF"/>
        </w:rPr>
        <w:t>Full Search Syntax</w:t>
      </w:r>
      <w:r w:rsidRPr="00DC36DC">
        <w:rPr>
          <w:rFonts w:ascii="Times New Roman" w:hAnsi="Times New Roman" w:cs="Times New Roman" w:hint="eastAsia"/>
          <w:b/>
          <w:bCs/>
          <w:color w:val="0F1115"/>
          <w:szCs w:val="22"/>
          <w:shd w:val="clear" w:color="auto" w:fill="FFFFFF"/>
        </w:rPr>
        <w:t>:</w:t>
      </w:r>
    </w:p>
    <w:p w14:paraId="6F945A23" w14:textId="47F18240" w:rsidR="00DC36DC" w:rsidRPr="00DC36DC" w:rsidRDefault="00DC36DC" w:rsidP="00DC36DC">
      <w:pPr>
        <w:pStyle w:val="ListParagraph"/>
        <w:spacing w:line="360" w:lineRule="auto"/>
        <w:ind w:left="0"/>
        <w:rPr>
          <w:rFonts w:ascii="Times New Roman" w:hAnsi="Times New Roman" w:cs="Times New Roman"/>
          <w:color w:val="0F1115"/>
          <w:szCs w:val="22"/>
          <w:shd w:val="clear" w:color="auto" w:fill="FFFFFF"/>
        </w:rPr>
      </w:pPr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 (((((((((((("Blood Vessels"[Mesh]) OR "Stroke"[Mesh]) OR "Cerebrovascular Disorders"[Mesh]) OR "Cardiovascular Diseases"[Mesh]) OR "Cerebral Infarction"[Mesh]) OR "Brain Infarction"[Mesh]) OR "Cerebral Hemorrhage"[Mesh]) OR "Hemorrhage"[Mesh]) OR "Cerebral Small Vessel Diseases"[Mesh]) OR (((((((((((vascular[Title/Abstract]) OR (vessel[Title/Abstract])) OR (stroke[Title/Abstract])) OR (cerebrovascular accident[Title/Abstract])) OR (brain vascular accident[Title/Abstract])) OR (apoplexy[Title/Abstract])) OR (cerebral infarction[Title/Abstract])) OR (brain infarction[Title/Abstract])) OR (brain hemorrhage[Title/Abstract])) OR (hemorrhage[Title/Abstract])) OR (cerebral small vessel disease[Title/Abstract]))) AND ((("Dementia"[Mesh]) OR "Cognitive Dysfunction"[Mesh]) OR (((((((dementia[Title/Abstract]) OR (cognitive[Title/Abstract])) OR (cognitive impairment[Title/Abstract])) OR (cognitive decline[Title/Abstract])) OR (cognitive disorder[Title/Abstract])) OR (cognitive dysfunction[Title/Abstract])) OR (cognitive deficit[Title/Abstract])))) OR ((Vascular Cognitive Impairment[Title/Abstract]) OR (Vascular Dementia[Title/Abstract]))) AND (((((((Neurofilament Light Chain[Title/Abstract]) OR (Neurofilament Proteins[Title/Abstract])) OR (neurofilament light[Title/Abstract])) OR (</w:t>
      </w:r>
      <w:proofErr w:type="spellStart"/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NfL</w:t>
      </w:r>
      <w:proofErr w:type="spellEnd"/>
      <w:r w:rsidRPr="00DC36DC">
        <w:rPr>
          <w:rFonts w:ascii="Times New Roman" w:hAnsi="Times New Roman" w:cs="Times New Roman"/>
          <w:color w:val="0F1115"/>
          <w:szCs w:val="22"/>
          <w:shd w:val="clear" w:color="auto" w:fill="FFFFFF"/>
        </w:rPr>
        <w:t>[Title/Abstract])) OR (NF-L[Title/Abstract])) OR (((neurofilament*[Title/Abstract]) OR (NFL[Title/Abstract])) AND (((plasma[Title/Abstract]) OR (serum[Title/Abstract])) OR (blood[Title/Abstract])))) OR (("neurofilament protein L" [Supplementary Concept]) OR "Neurofilament Proteins"[Mesh]))</w:t>
      </w:r>
      <w:bookmarkEnd w:id="0"/>
    </w:p>
    <w:p w14:paraId="1800FE12" w14:textId="77777777" w:rsidR="00DB70BE" w:rsidRPr="00DC36DC" w:rsidRDefault="00DB70BE"/>
    <w:sectPr w:rsidR="00DB70BE" w:rsidRPr="00DC3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F56575"/>
    <w:multiLevelType w:val="hybridMultilevel"/>
    <w:tmpl w:val="1D129DC6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6DC"/>
    <w:rsid w:val="001D577E"/>
    <w:rsid w:val="003243DC"/>
    <w:rsid w:val="00417CFF"/>
    <w:rsid w:val="00543509"/>
    <w:rsid w:val="00684D45"/>
    <w:rsid w:val="00735D03"/>
    <w:rsid w:val="00B418F9"/>
    <w:rsid w:val="00C41498"/>
    <w:rsid w:val="00DB70BE"/>
    <w:rsid w:val="00DC36DC"/>
    <w:rsid w:val="00DD5E3C"/>
    <w:rsid w:val="00E73C1D"/>
    <w:rsid w:val="00E7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30D8A"/>
  <w15:chartTrackingRefBased/>
  <w15:docId w15:val="{A6A10146-5330-43F9-8CE3-5F30F0F8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36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6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6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6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6D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6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6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6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6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6D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6D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6D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6D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6D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6D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36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6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6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6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6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i qin</dc:creator>
  <cp:keywords/>
  <dc:description/>
  <cp:lastModifiedBy>Preetha Babu</cp:lastModifiedBy>
  <cp:revision>2</cp:revision>
  <dcterms:created xsi:type="dcterms:W3CDTF">2025-12-24T13:45:00Z</dcterms:created>
  <dcterms:modified xsi:type="dcterms:W3CDTF">2026-02-17T08:31:00Z</dcterms:modified>
</cp:coreProperties>
</file>